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00296" w14:textId="77777777" w:rsidR="006F7463" w:rsidRPr="00201755" w:rsidRDefault="006F7463" w:rsidP="006F7463">
      <w:pPr>
        <w:widowControl/>
        <w:spacing w:line="360" w:lineRule="auto"/>
        <w:jc w:val="center"/>
        <w:rPr>
          <w:rFonts w:ascii="Times New Roman" w:hAnsi="Times New Roman"/>
          <w:b/>
          <w:bCs/>
          <w:szCs w:val="24"/>
        </w:rPr>
      </w:pPr>
    </w:p>
    <w:p w14:paraId="3F0F1EB2" w14:textId="0F7D9827" w:rsidR="006F7463" w:rsidRPr="009479D8" w:rsidRDefault="006F7463" w:rsidP="00A6177B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9479D8">
        <w:rPr>
          <w:rFonts w:ascii="Times New Roman" w:hAnsi="Times New Roman"/>
          <w:b/>
          <w:bCs/>
          <w:sz w:val="28"/>
          <w:szCs w:val="28"/>
        </w:rPr>
        <w:t>SUPPLEMENTAL MATERIALS</w:t>
      </w:r>
    </w:p>
    <w:p w14:paraId="6042B75B" w14:textId="77777777" w:rsidR="00A6177B" w:rsidRPr="009479D8" w:rsidRDefault="00A6177B" w:rsidP="00A6177B">
      <w:pPr>
        <w:widowControl/>
        <w:spacing w:line="360" w:lineRule="auto"/>
        <w:rPr>
          <w:rFonts w:ascii="Times New Roman" w:hAnsi="Times New Roman"/>
          <w:b/>
          <w:szCs w:val="24"/>
        </w:rPr>
      </w:pPr>
    </w:p>
    <w:p w14:paraId="40B0245B" w14:textId="406F94A5" w:rsidR="00A6177B" w:rsidRPr="009479D8" w:rsidRDefault="00DE7496" w:rsidP="00DE7496">
      <w:pPr>
        <w:widowControl/>
        <w:spacing w:line="480" w:lineRule="auto"/>
        <w:jc w:val="left"/>
        <w:rPr>
          <w:rFonts w:ascii="Times New Roman" w:hAnsi="Times New Roman"/>
          <w:iCs/>
          <w:sz w:val="28"/>
          <w:szCs w:val="28"/>
        </w:rPr>
      </w:pPr>
      <w:r w:rsidRPr="009479D8">
        <w:rPr>
          <w:rFonts w:ascii="Times New Roman" w:hAnsi="Times New Roman" w:hint="eastAsia"/>
          <w:b/>
          <w:bCs/>
          <w:kern w:val="0"/>
          <w:sz w:val="28"/>
          <w:szCs w:val="28"/>
        </w:rPr>
        <w:t>Frequent Cyclic Variation of Heart Rate Reflects Left Ventricular Diastolic Dysfunction in Patients</w:t>
      </w:r>
      <w:r w:rsidRPr="009479D8">
        <w:rPr>
          <w:rFonts w:ascii="Times New Roman" w:hAnsi="Times New Roman"/>
          <w:b/>
          <w:bCs/>
          <w:kern w:val="0"/>
          <w:sz w:val="28"/>
          <w:szCs w:val="28"/>
        </w:rPr>
        <w:t xml:space="preserve"> Without Ischemia</w:t>
      </w:r>
    </w:p>
    <w:p w14:paraId="31B5A794" w14:textId="7A80F7D2" w:rsidR="00DE7496" w:rsidRPr="009479D8" w:rsidRDefault="00DE7496" w:rsidP="00DE7496">
      <w:pPr>
        <w:widowControl/>
        <w:spacing w:line="480" w:lineRule="auto"/>
        <w:jc w:val="left"/>
        <w:rPr>
          <w:rFonts w:ascii="Times New Roman" w:hAnsi="Times New Roman"/>
          <w:iCs/>
          <w:sz w:val="28"/>
          <w:szCs w:val="28"/>
        </w:rPr>
      </w:pPr>
      <w:r w:rsidRPr="009479D8">
        <w:rPr>
          <w:rFonts w:ascii="Times New Roman" w:hAnsi="Times New Roman"/>
          <w:iCs/>
          <w:sz w:val="28"/>
          <w:szCs w:val="28"/>
        </w:rPr>
        <w:t>Takanori Yaegashi</w:t>
      </w:r>
      <w:r w:rsidRPr="009479D8">
        <w:rPr>
          <w:rFonts w:ascii="Times New Roman" w:hAnsi="Times New Roman" w:hint="eastAsia"/>
          <w:iCs/>
          <w:sz w:val="28"/>
          <w:szCs w:val="28"/>
        </w:rPr>
        <w:t>,</w:t>
      </w:r>
      <w:r w:rsidRPr="009479D8">
        <w:rPr>
          <w:rFonts w:ascii="Times New Roman" w:hAnsi="Times New Roman"/>
          <w:iCs/>
          <w:sz w:val="28"/>
          <w:szCs w:val="28"/>
        </w:rPr>
        <w:t xml:space="preserve"> MD</w:t>
      </w:r>
      <w:r w:rsidRPr="009479D8">
        <w:rPr>
          <w:rFonts w:ascii="Times New Roman" w:hAnsi="Times New Roman" w:hint="eastAsia"/>
          <w:iCs/>
          <w:sz w:val="28"/>
          <w:szCs w:val="28"/>
        </w:rPr>
        <w:t>,</w:t>
      </w:r>
      <w:r w:rsidRPr="009479D8">
        <w:rPr>
          <w:rFonts w:ascii="Times New Roman" w:hAnsi="Times New Roman"/>
          <w:iCs/>
          <w:sz w:val="28"/>
          <w:szCs w:val="28"/>
        </w:rPr>
        <w:t xml:space="preserve"> PhD; Manabu Nakano, MD, Yoshiharu Murata, MD</w:t>
      </w:r>
    </w:p>
    <w:p w14:paraId="3B9A63C2" w14:textId="77777777" w:rsidR="00A54661" w:rsidRPr="009479D8" w:rsidRDefault="00A54661" w:rsidP="00A6177B">
      <w:pPr>
        <w:widowControl/>
        <w:spacing w:line="360" w:lineRule="auto"/>
        <w:rPr>
          <w:rFonts w:ascii="Times New Roman" w:hAnsi="Times New Roman"/>
          <w:szCs w:val="24"/>
        </w:rPr>
      </w:pPr>
    </w:p>
    <w:p w14:paraId="0615DC4B" w14:textId="77777777" w:rsidR="006644B6" w:rsidRPr="009479D8" w:rsidRDefault="006644B6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9479D8">
        <w:rPr>
          <w:rFonts w:ascii="Times New Roman" w:hAnsi="Times New Roman"/>
          <w:b/>
          <w:sz w:val="28"/>
          <w:szCs w:val="28"/>
        </w:rPr>
        <w:br w:type="page"/>
      </w:r>
    </w:p>
    <w:p w14:paraId="398EE9F1" w14:textId="0FB0D622" w:rsidR="00817194" w:rsidRPr="009479D8" w:rsidRDefault="00081E90" w:rsidP="00FC5AD9">
      <w:pPr>
        <w:widowControl/>
        <w:spacing w:line="480" w:lineRule="auto"/>
        <w:rPr>
          <w:rFonts w:ascii="Times New Roman" w:hAnsi="Times New Roman"/>
          <w:b/>
          <w:sz w:val="28"/>
          <w:szCs w:val="28"/>
        </w:rPr>
      </w:pPr>
      <w:r w:rsidRPr="009479D8">
        <w:rPr>
          <w:rFonts w:ascii="Times New Roman" w:hAnsi="Times New Roman" w:hint="eastAsia"/>
          <w:b/>
          <w:sz w:val="28"/>
          <w:szCs w:val="28"/>
        </w:rPr>
        <w:lastRenderedPageBreak/>
        <w:t xml:space="preserve">Supplemental </w:t>
      </w:r>
      <w:r w:rsidR="00203467" w:rsidRPr="009479D8">
        <w:rPr>
          <w:rFonts w:ascii="Times New Roman" w:hAnsi="Times New Roman" w:hint="eastAsia"/>
          <w:b/>
          <w:sz w:val="28"/>
          <w:szCs w:val="28"/>
        </w:rPr>
        <w:t xml:space="preserve">Table1. </w:t>
      </w:r>
      <w:r w:rsidR="009703BE" w:rsidRPr="009479D8">
        <w:rPr>
          <w:rFonts w:ascii="Times New Roman" w:hAnsi="Times New Roman"/>
          <w:b/>
          <w:bCs/>
          <w:kern w:val="0"/>
          <w:sz w:val="28"/>
          <w:szCs w:val="28"/>
        </w:rPr>
        <w:t>Clinical characteristics of total and subgroups</w:t>
      </w:r>
      <w:r w:rsidR="009703BE" w:rsidRPr="009479D8" w:rsidDel="009703BE">
        <w:rPr>
          <w:rFonts w:ascii="Times New Roman" w:hAnsi="Times New Roman" w:hint="eastAsia"/>
          <w:b/>
          <w:sz w:val="28"/>
          <w:szCs w:val="28"/>
        </w:rPr>
        <w:t xml:space="preserve"> </w:t>
      </w:r>
    </w:p>
    <w:p w14:paraId="0E138243" w14:textId="77777777" w:rsidR="006644B6" w:rsidRPr="009479D8" w:rsidRDefault="006644B6" w:rsidP="00203467">
      <w:pPr>
        <w:widowControl/>
        <w:spacing w:line="480" w:lineRule="auto"/>
        <w:jc w:val="center"/>
        <w:rPr>
          <w:rFonts w:ascii="Times New Roman" w:hAnsi="Times New Roman"/>
          <w:sz w:val="28"/>
          <w:szCs w:val="28"/>
        </w:rPr>
      </w:pPr>
    </w:p>
    <w:tbl>
      <w:tblPr>
        <w:tblW w:w="97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2"/>
        <w:gridCol w:w="69"/>
        <w:gridCol w:w="1632"/>
        <w:gridCol w:w="1417"/>
        <w:gridCol w:w="1701"/>
        <w:gridCol w:w="1843"/>
        <w:gridCol w:w="1559"/>
      </w:tblGrid>
      <w:tr w:rsidR="009479D8" w:rsidRPr="009479D8" w14:paraId="66763D6C" w14:textId="77777777" w:rsidTr="003F1228">
        <w:trPr>
          <w:trHeight w:val="49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82F71" w14:textId="77777777" w:rsidR="009703BE" w:rsidRPr="009479D8" w:rsidRDefault="009703BE" w:rsidP="009B725C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6720B500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b/>
                <w:bCs/>
                <w:kern w:val="24"/>
                <w:sz w:val="24"/>
                <w:szCs w:val="24"/>
              </w:rPr>
              <w:t>Total</w:t>
            </w:r>
            <w:r w:rsidRPr="009479D8">
              <w:rPr>
                <w:rFonts w:ascii="Times New Roman" w:eastAsia="ＭＳ Ｐゴシック" w:hAnsi="Times New Roman"/>
                <w:b/>
                <w:bCs/>
                <w:kern w:val="24"/>
                <w:sz w:val="24"/>
                <w:szCs w:val="24"/>
              </w:rPr>
              <w:t xml:space="preserve">　</w:t>
            </w:r>
            <w:r w:rsidRPr="009479D8">
              <w:rPr>
                <w:rFonts w:ascii="Times New Roman" w:eastAsia="ＭＳ Ｐゴシック" w:hAnsi="Times New Roman"/>
                <w:b/>
                <w:bCs/>
                <w:kern w:val="24"/>
                <w:sz w:val="24"/>
                <w:szCs w:val="24"/>
              </w:rPr>
              <w:t>(n=18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CAE9E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>Non-IHD (n=39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3D9A4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HD </w:t>
            </w:r>
          </w:p>
          <w:p w14:paraId="42D10DF8" w14:textId="7514731F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>(n=14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1AF12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479D8" w:rsidRPr="009479D8" w14:paraId="0BC0E6A9" w14:textId="77777777" w:rsidTr="003F1228">
        <w:trPr>
          <w:trHeight w:val="237"/>
        </w:trPr>
        <w:tc>
          <w:tcPr>
            <w:tcW w:w="3263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F4A0C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868AB32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72.7 ± 10.0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C41CE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 xml:space="preserve">70.6 ± 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>10.8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54EDB" w14:textId="3A1F46F5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73.3 ± 9.7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F0B4A" w14:textId="4843B33D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13</w:t>
            </w:r>
          </w:p>
        </w:tc>
      </w:tr>
      <w:tr w:rsidR="009479D8" w:rsidRPr="002A0FBB" w14:paraId="1D32CAEE" w14:textId="77777777" w:rsidTr="003F1228">
        <w:trPr>
          <w:trHeight w:val="24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D8D88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Male, n (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A0B4D5B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26 (69.6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389AD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2 (56.4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5BF16" w14:textId="05B724F1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04 (73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097F8" w14:textId="07BAF50A" w:rsidR="009703BE" w:rsidRPr="002A0FBB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2"/>
            <w:r w:rsidRPr="002A0FBB">
              <w:rPr>
                <w:rFonts w:ascii="Times New Roman" w:hAnsi="Times New Roman"/>
                <w:sz w:val="24"/>
                <w:szCs w:val="24"/>
              </w:rPr>
              <w:t>p</w:t>
            </w:r>
            <w:r w:rsidRPr="002A0F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A0FBB">
              <w:rPr>
                <w:rFonts w:ascii="Times New Roman" w:hAnsi="Times New Roman"/>
                <w:sz w:val="24"/>
                <w:szCs w:val="24"/>
              </w:rPr>
              <w:t>= 0.43</w:t>
            </w:r>
            <w:bookmarkEnd w:id="0"/>
          </w:p>
        </w:tc>
      </w:tr>
      <w:tr w:rsidR="009479D8" w:rsidRPr="009479D8" w14:paraId="42739458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FCB07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9479D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D3C98B8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4.1 ± 3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BA822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3.4 ± 3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DD94C" w14:textId="1ECB8B0C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</w:t>
            </w:r>
            <w:r w:rsidR="00D30BFE" w:rsidRPr="009479D8">
              <w:rPr>
                <w:rFonts w:ascii="Times New Roman" w:hAnsi="Times New Roman"/>
                <w:sz w:val="24"/>
                <w:szCs w:val="24"/>
              </w:rPr>
              <w:t>4.3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 xml:space="preserve"> ± 3.</w:t>
            </w:r>
            <w:r w:rsidR="00D30BFE" w:rsidRPr="009479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6143E" w14:textId="0B960994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</w:t>
            </w:r>
            <w:r w:rsidR="00D30BFE" w:rsidRPr="009479D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9479D8" w:rsidRPr="009479D8" w14:paraId="0B95E9E3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EDDB1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DM, n (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05BB474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68 (37.6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6A839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4 (10.3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063A0" w14:textId="6211A50F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64 (45.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AF7EC" w14:textId="1005F14E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&lt; 0.0001</w:t>
            </w:r>
          </w:p>
        </w:tc>
      </w:tr>
      <w:tr w:rsidR="009479D8" w:rsidRPr="009479D8" w14:paraId="078716B0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A5214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HT, n (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56B8DFB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60 (88.3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278F4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30 (76.9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6E6E8" w14:textId="31E31DBD" w:rsidR="009703BE" w:rsidRPr="009479D8" w:rsidRDefault="00D30BF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</w:t>
            </w:r>
            <w:r w:rsidR="009703BE" w:rsidRPr="009479D8">
              <w:rPr>
                <w:rFonts w:ascii="Times New Roman" w:hAnsi="Times New Roman"/>
                <w:sz w:val="24"/>
                <w:szCs w:val="24"/>
              </w:rPr>
              <w:t>30 (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91.5</w:t>
            </w:r>
            <w:r w:rsidR="009703BE" w:rsidRPr="009479D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529F3" w14:textId="7BC286C3" w:rsidR="009703BE" w:rsidRPr="009479D8" w:rsidRDefault="00D30BF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= 0.01</w:t>
            </w:r>
          </w:p>
        </w:tc>
      </w:tr>
      <w:tr w:rsidR="009479D8" w:rsidRPr="009479D8" w14:paraId="7443D169" w14:textId="77777777" w:rsidTr="003F1228">
        <w:trPr>
          <w:trHeight w:val="9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73CF2" w14:textId="77777777" w:rsidR="009703BE" w:rsidRPr="009479D8" w:rsidRDefault="009703BE" w:rsidP="009B725C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>Holter ECG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</w:tcPr>
          <w:p w14:paraId="2C5A12F7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65BBC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9F226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B4DC9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79D8" w:rsidRPr="009479D8" w14:paraId="0E3EB385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5AE97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Mean HR (bpm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2C7C408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67.5 ± 8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80CF8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70.3 ± 8.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6A6C" w14:textId="31FF3392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6</w:t>
            </w:r>
            <w:r w:rsidR="00365057" w:rsidRPr="009479D8">
              <w:rPr>
                <w:rFonts w:ascii="Times New Roman" w:hAnsi="Times New Roman"/>
                <w:sz w:val="24"/>
                <w:szCs w:val="24"/>
              </w:rPr>
              <w:t>6.7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 xml:space="preserve"> ± 8.</w:t>
            </w:r>
            <w:r w:rsidR="00365057" w:rsidRPr="009479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DAA65" w14:textId="2521F26C" w:rsidR="009703BE" w:rsidRPr="009479D8" w:rsidRDefault="00365057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= 0.02</w:t>
            </w:r>
          </w:p>
        </w:tc>
      </w:tr>
      <w:tr w:rsidR="009479D8" w:rsidRPr="009479D8" w14:paraId="3A7FCCD3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9AC18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Cs/>
                <w:sz w:val="24"/>
                <w:szCs w:val="24"/>
              </w:rPr>
              <w:t>CVHR index (/h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4CBBFBA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5.3 ± 7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72674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5.6 ± 6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AE87E" w14:textId="5B6E783E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</w:t>
            </w:r>
            <w:r w:rsidR="00365057" w:rsidRPr="009479D8">
              <w:rPr>
                <w:rFonts w:ascii="Times New Roman" w:hAnsi="Times New Roman"/>
                <w:sz w:val="24"/>
                <w:szCs w:val="24"/>
              </w:rPr>
              <w:t>5.1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 xml:space="preserve"> ± 7.</w:t>
            </w:r>
            <w:r w:rsidR="00365057" w:rsidRPr="009479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5CDAB" w14:textId="36280A36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</w:t>
            </w:r>
            <w:r w:rsidR="00365057" w:rsidRPr="009479D8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9479D8" w:rsidRPr="009479D8" w14:paraId="614593A6" w14:textId="77777777" w:rsidTr="003F1228">
        <w:trPr>
          <w:trHeight w:val="153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17ADD" w14:textId="77777777" w:rsidR="009703BE" w:rsidRPr="009479D8" w:rsidRDefault="009703BE" w:rsidP="009B725C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>Echocardiogram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</w:tcPr>
          <w:p w14:paraId="0C3363AE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3B333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E6CB8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D835F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79D8" w:rsidRPr="009479D8" w14:paraId="5D71CB5E" w14:textId="77777777" w:rsidTr="003F1228">
        <w:trPr>
          <w:trHeight w:val="479"/>
        </w:trPr>
        <w:tc>
          <w:tcPr>
            <w:tcW w:w="156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E33BA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Cs/>
                <w:sz w:val="24"/>
                <w:szCs w:val="24"/>
              </w:rPr>
              <w:t>LV wall thickness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33A09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LVMI (g/m</w:t>
            </w:r>
            <w:r w:rsidRPr="009479D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9E678CF" w14:textId="460FA0DC" w:rsidR="009703BE" w:rsidRPr="007C364C" w:rsidRDefault="009F065A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364C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8</w:t>
            </w:r>
            <w:r w:rsidRPr="007C364C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.5</w:t>
            </w:r>
            <w:r w:rsidR="009703BE" w:rsidRPr="007C364C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± </w:t>
            </w:r>
            <w:r w:rsidRPr="007C364C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3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57BAE" w14:textId="31792BB0" w:rsidR="009703BE" w:rsidRPr="007C364C" w:rsidRDefault="009F065A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364C">
              <w:rPr>
                <w:rFonts w:ascii="Times New Roman" w:hAnsi="Times New Roman"/>
                <w:sz w:val="24"/>
                <w:szCs w:val="24"/>
              </w:rPr>
              <w:t>87.1</w:t>
            </w:r>
            <w:r w:rsidR="009703BE" w:rsidRPr="007C364C">
              <w:rPr>
                <w:rFonts w:ascii="Times New Roman" w:hAnsi="Times New Roman"/>
                <w:sz w:val="24"/>
                <w:szCs w:val="24"/>
              </w:rPr>
              <w:t xml:space="preserve"> ± 2</w:t>
            </w:r>
            <w:r w:rsidRPr="007C364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6C449" w14:textId="2DF5E656" w:rsidR="009703BE" w:rsidRPr="007C364C" w:rsidRDefault="009F065A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364C">
              <w:rPr>
                <w:rFonts w:ascii="Times New Roman" w:hAnsi="Times New Roman"/>
                <w:sz w:val="24"/>
                <w:szCs w:val="24"/>
              </w:rPr>
              <w:t>81.3</w:t>
            </w:r>
            <w:r w:rsidR="009703BE" w:rsidRPr="007C364C">
              <w:rPr>
                <w:rFonts w:ascii="Times New Roman" w:hAnsi="Times New Roman"/>
                <w:sz w:val="24"/>
                <w:szCs w:val="24"/>
              </w:rPr>
              <w:t xml:space="preserve"> ± 2</w:t>
            </w:r>
            <w:r w:rsidRPr="007C364C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50AF3" w14:textId="79A4D32B" w:rsidR="009703BE" w:rsidRPr="007C364C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364C">
              <w:rPr>
                <w:rFonts w:ascii="Times New Roman" w:hAnsi="Times New Roman"/>
                <w:sz w:val="24"/>
                <w:szCs w:val="24"/>
              </w:rPr>
              <w:t>p</w:t>
            </w:r>
            <w:r w:rsidRPr="007C364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C364C">
              <w:rPr>
                <w:rFonts w:ascii="Times New Roman" w:hAnsi="Times New Roman"/>
                <w:sz w:val="24"/>
                <w:szCs w:val="24"/>
              </w:rPr>
              <w:t>= 0.</w:t>
            </w:r>
            <w:r w:rsidR="00365057" w:rsidRPr="007C364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9479D8" w:rsidRPr="009479D8" w14:paraId="5A6F2A51" w14:textId="77777777" w:rsidTr="003F1228">
        <w:trPr>
          <w:trHeight w:val="479"/>
        </w:trPr>
        <w:tc>
          <w:tcPr>
            <w:tcW w:w="156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93ACBD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6B576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RWT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E7C51CD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0.39 ± 0.0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AE876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0.40 ± 0.0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4B92F" w14:textId="77777777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0.39 ± 0.0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0EA09" w14:textId="72307409" w:rsidR="009703BE" w:rsidRPr="009479D8" w:rsidRDefault="009703BE" w:rsidP="009B725C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5</w:t>
            </w:r>
            <w:r w:rsidR="00365057" w:rsidRPr="009479D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479D8" w:rsidRPr="009479D8" w14:paraId="6E42BF24" w14:textId="77777777" w:rsidTr="003F1228">
        <w:trPr>
          <w:trHeight w:val="479"/>
        </w:trPr>
        <w:tc>
          <w:tcPr>
            <w:tcW w:w="1631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75777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Cs/>
                <w:sz w:val="24"/>
                <w:szCs w:val="24"/>
              </w:rPr>
              <w:t>LV diastolic function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15A35B9B" w14:textId="3AEDBB00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/A</w:t>
            </w:r>
            <w:r w:rsidR="006644B6"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644B6" w:rsidRPr="009479D8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6FE0806" w14:textId="2D9203A3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0.80 ± 0.2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6A94B" w14:textId="3E4E3DC8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8 ± 0.2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9774B" w14:textId="65F1FC1E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0.77 ± 0.1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231F2" w14:textId="0F61FA3F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= 0.005</w:t>
            </w:r>
          </w:p>
        </w:tc>
      </w:tr>
      <w:tr w:rsidR="009479D8" w:rsidRPr="009479D8" w14:paraId="2FBBDCFE" w14:textId="77777777" w:rsidTr="003F1228">
        <w:trPr>
          <w:trHeight w:val="479"/>
        </w:trPr>
        <w:tc>
          <w:tcPr>
            <w:tcW w:w="1631" w:type="dxa"/>
            <w:gridSpan w:val="2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BCB0E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6999F0C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79D8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  <w:r w:rsidRPr="009479D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479D8">
              <w:rPr>
                <w:rFonts w:ascii="Times New Roman" w:hAnsi="Times New Roman"/>
                <w:sz w:val="24"/>
                <w:szCs w:val="24"/>
              </w:rPr>
              <w:t>ms</w:t>
            </w:r>
            <w:proofErr w:type="spellEnd"/>
            <w:r w:rsidRPr="009479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E77435C" w14:textId="3CC9F33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49.2 ± 64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FFC82" w14:textId="1F128621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28.3 ± 49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6EA23" w14:textId="7B04796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55.1 ± 67.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0EB33" w14:textId="75B24C31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= 0.02</w:t>
            </w:r>
          </w:p>
        </w:tc>
      </w:tr>
      <w:tr w:rsidR="009479D8" w:rsidRPr="009479D8" w14:paraId="7B7645A6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9D177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LAD (mm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5A85B039" w14:textId="5421E3AB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38.1 ± 5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66D6C" w14:textId="702DD446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37.0 ± 5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0A599" w14:textId="33DB3E8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37.0 ± 5.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D9E7E" w14:textId="7CFAA31F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 = 0.16</w:t>
            </w:r>
          </w:p>
        </w:tc>
      </w:tr>
      <w:tr w:rsidR="009479D8" w:rsidRPr="009479D8" w14:paraId="10DAC23E" w14:textId="77777777" w:rsidTr="003F1228">
        <w:trPr>
          <w:trHeight w:val="479"/>
        </w:trPr>
        <w:tc>
          <w:tcPr>
            <w:tcW w:w="32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AF781" w14:textId="77777777" w:rsidR="003F1228" w:rsidRPr="009479D8" w:rsidRDefault="003F1228" w:rsidP="003F122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/>
                <w:bCs/>
                <w:sz w:val="24"/>
                <w:szCs w:val="24"/>
              </w:rPr>
              <w:t>QG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</w:tcPr>
          <w:p w14:paraId="53D5CFA0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B1D11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6FD41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E658E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79D8" w:rsidRPr="009479D8" w14:paraId="19192BF6" w14:textId="77777777" w:rsidTr="003F1228">
        <w:trPr>
          <w:trHeight w:val="479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A8D34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Cs/>
                <w:sz w:val="24"/>
                <w:szCs w:val="24"/>
              </w:rPr>
              <w:t>LV systolic function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7E513" w14:textId="77777777" w:rsidR="003F1228" w:rsidRPr="009479D8" w:rsidRDefault="003F1228" w:rsidP="003F12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LVEF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24BD3EE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70.0 ± 8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E3CFC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70.6 ± 8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65C20" w14:textId="4A210B60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69.9 ± 8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90386" w14:textId="0151E7C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63</w:t>
            </w:r>
          </w:p>
        </w:tc>
      </w:tr>
      <w:tr w:rsidR="009479D8" w:rsidRPr="009479D8" w14:paraId="3CA1793E" w14:textId="77777777" w:rsidTr="003F1228">
        <w:trPr>
          <w:trHeight w:val="479"/>
        </w:trPr>
        <w:tc>
          <w:tcPr>
            <w:tcW w:w="156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82EA4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bCs/>
                <w:sz w:val="24"/>
                <w:szCs w:val="24"/>
              </w:rPr>
              <w:t xml:space="preserve">LV diastolic </w:t>
            </w:r>
            <w:r w:rsidRPr="009479D8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function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24536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lastRenderedPageBreak/>
              <w:t>PFR</w:t>
            </w:r>
          </w:p>
          <w:p w14:paraId="4485F75E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(EDV/s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26FA750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.11 ± 0.5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2A3EB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.14 ± 0.6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751DF" w14:textId="4379E7D0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.10 ± 0.5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CE09C" w14:textId="55AF15E0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73</w:t>
            </w:r>
          </w:p>
        </w:tc>
      </w:tr>
      <w:tr w:rsidR="009479D8" w:rsidRPr="009479D8" w14:paraId="3F9FD1BF" w14:textId="77777777" w:rsidTr="003F1228">
        <w:trPr>
          <w:trHeight w:val="479"/>
        </w:trPr>
        <w:tc>
          <w:tcPr>
            <w:tcW w:w="156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19B51EAF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6ED46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/3 MFR</w:t>
            </w:r>
          </w:p>
          <w:p w14:paraId="0BA97E22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(EDV/s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0058A0D1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.19 ± 0.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E29D2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.25 ± 0.4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74A77" w14:textId="1810E323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1.18 ± 0.3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06BAE" w14:textId="1D05B0B4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30</w:t>
            </w:r>
          </w:p>
        </w:tc>
      </w:tr>
      <w:tr w:rsidR="009479D8" w:rsidRPr="009479D8" w14:paraId="50186B33" w14:textId="77777777" w:rsidTr="003F1228">
        <w:trPr>
          <w:trHeight w:val="479"/>
        </w:trPr>
        <w:tc>
          <w:tcPr>
            <w:tcW w:w="156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713E5690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BCBC5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TTPF (</w:t>
            </w:r>
            <w:proofErr w:type="spellStart"/>
            <w:r w:rsidRPr="009479D8">
              <w:rPr>
                <w:rFonts w:ascii="Times New Roman" w:hAnsi="Times New Roman"/>
                <w:sz w:val="24"/>
                <w:szCs w:val="24"/>
              </w:rPr>
              <w:t>ms</w:t>
            </w:r>
            <w:proofErr w:type="spellEnd"/>
            <w:r w:rsidRPr="009479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1152F57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92 ± 15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5F04E" w14:textId="77777777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254 ± 14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08FB2" w14:textId="42E1CCEE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302 ± 16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54B5A" w14:textId="1B1E512C" w:rsidR="003F1228" w:rsidRPr="009479D8" w:rsidRDefault="003F1228" w:rsidP="003F1228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9D8">
              <w:rPr>
                <w:rFonts w:ascii="Times New Roman" w:hAnsi="Times New Roman"/>
                <w:sz w:val="24"/>
                <w:szCs w:val="24"/>
              </w:rPr>
              <w:t>p</w:t>
            </w:r>
            <w:r w:rsidRPr="009479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479D8">
              <w:rPr>
                <w:rFonts w:ascii="Times New Roman" w:hAnsi="Times New Roman"/>
                <w:sz w:val="24"/>
                <w:szCs w:val="24"/>
              </w:rPr>
              <w:t>= 0.09</w:t>
            </w:r>
          </w:p>
        </w:tc>
      </w:tr>
    </w:tbl>
    <w:p w14:paraId="685A2E0E" w14:textId="7633CF65" w:rsidR="00471F27" w:rsidRPr="009479D8" w:rsidRDefault="00B5575B" w:rsidP="00FC5AD9">
      <w:pPr>
        <w:widowControl/>
        <w:spacing w:line="480" w:lineRule="auto"/>
        <w:rPr>
          <w:rFonts w:ascii="Times New Roman" w:hAnsi="Times New Roman"/>
          <w:sz w:val="28"/>
          <w:szCs w:val="28"/>
        </w:rPr>
      </w:pPr>
      <w:bookmarkStart w:id="1" w:name="_Hlk62595197"/>
      <w:r w:rsidRPr="009479D8">
        <w:rPr>
          <w:rFonts w:ascii="Times New Roman" w:hAnsi="Times New Roman" w:hint="eastAsia"/>
          <w:sz w:val="28"/>
          <w:szCs w:val="28"/>
        </w:rPr>
        <w:t>Note:</w:t>
      </w:r>
      <w:r w:rsidRPr="009479D8">
        <w:rPr>
          <w:rFonts w:ascii="Times New Roman" w:hAnsi="Times New Roman"/>
          <w:sz w:val="28"/>
          <w:szCs w:val="28"/>
        </w:rPr>
        <w:t xml:space="preserve"> Values are given as mean </w:t>
      </w:r>
      <w:r w:rsidRPr="009479D8">
        <w:rPr>
          <w:rFonts w:ascii="Times New Roman" w:hAnsi="Times New Roman" w:hint="eastAsia"/>
          <w:sz w:val="28"/>
          <w:szCs w:val="28"/>
        </w:rPr>
        <w:t>±</w:t>
      </w:r>
      <w:r w:rsidRPr="009479D8">
        <w:rPr>
          <w:rFonts w:ascii="Times New Roman" w:hAnsi="Times New Roman"/>
          <w:sz w:val="28"/>
          <w:szCs w:val="28"/>
        </w:rPr>
        <w:t> </w:t>
      </w:r>
      <w:r w:rsidRPr="009479D8">
        <w:rPr>
          <w:rFonts w:ascii="Times New Roman" w:hAnsi="Times New Roman" w:hint="eastAsia"/>
          <w:sz w:val="28"/>
          <w:szCs w:val="28"/>
        </w:rPr>
        <w:t>S</w:t>
      </w:r>
      <w:r w:rsidRPr="009479D8">
        <w:rPr>
          <w:rFonts w:ascii="Times New Roman" w:hAnsi="Times New Roman"/>
          <w:sz w:val="28"/>
          <w:szCs w:val="28"/>
        </w:rPr>
        <w:t xml:space="preserve">D or absolute and relative (in percent) frequencies, respectively. </w:t>
      </w:r>
      <w:r w:rsidR="008725E8" w:rsidRPr="009479D8">
        <w:rPr>
          <w:rFonts w:ascii="Times New Roman" w:hAnsi="Times New Roman"/>
          <w:sz w:val="28"/>
          <w:szCs w:val="28"/>
        </w:rPr>
        <w:t xml:space="preserve">P-value is the significance level of the unpaired t-test to compare the values of </w:t>
      </w:r>
      <w:r w:rsidR="00DC26D3" w:rsidRPr="009479D8">
        <w:rPr>
          <w:rFonts w:ascii="Times New Roman" w:hAnsi="Times New Roman"/>
          <w:kern w:val="0"/>
          <w:sz w:val="28"/>
          <w:szCs w:val="28"/>
        </w:rPr>
        <w:t>non-IHD</w:t>
      </w:r>
      <w:r w:rsidR="008725E8" w:rsidRPr="009479D8">
        <w:rPr>
          <w:rFonts w:ascii="Times New Roman" w:hAnsi="Times New Roman"/>
          <w:kern w:val="0"/>
          <w:sz w:val="28"/>
          <w:szCs w:val="28"/>
        </w:rPr>
        <w:t xml:space="preserve"> group and IHD group.</w:t>
      </w:r>
      <w:r w:rsidR="008725E8" w:rsidRPr="009479D8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 w:rsidRPr="009479D8">
        <w:rPr>
          <w:rFonts w:ascii="Times New Roman" w:hAnsi="Times New Roman"/>
          <w:sz w:val="28"/>
          <w:szCs w:val="28"/>
        </w:rPr>
        <w:t xml:space="preserve">Abbreviations: </w:t>
      </w:r>
      <w:r w:rsidR="002E6F41" w:rsidRPr="009479D8">
        <w:rPr>
          <w:rFonts w:ascii="Times New Roman" w:hAnsi="Times New Roman" w:hint="eastAsia"/>
          <w:sz w:val="28"/>
          <w:szCs w:val="28"/>
        </w:rPr>
        <w:t>B</w:t>
      </w:r>
      <w:r w:rsidR="002E6F41" w:rsidRPr="009479D8">
        <w:rPr>
          <w:rFonts w:ascii="Times New Roman" w:hAnsi="Times New Roman"/>
          <w:sz w:val="28"/>
          <w:szCs w:val="28"/>
        </w:rPr>
        <w:t xml:space="preserve">MI, body mass index; CVHR, cyclic variation of heart rate; </w:t>
      </w:r>
      <w:proofErr w:type="spellStart"/>
      <w:r w:rsidR="002E6F41" w:rsidRPr="009479D8">
        <w:rPr>
          <w:rFonts w:ascii="Times New Roman" w:hAnsi="Times New Roman"/>
          <w:sz w:val="28"/>
          <w:szCs w:val="28"/>
        </w:rPr>
        <w:t>DcT</w:t>
      </w:r>
      <w:proofErr w:type="spellEnd"/>
      <w:r w:rsidR="002E6F41" w:rsidRPr="009479D8">
        <w:rPr>
          <w:rFonts w:ascii="Times New Roman" w:hAnsi="Times New Roman"/>
          <w:sz w:val="28"/>
          <w:szCs w:val="28"/>
        </w:rPr>
        <w:t xml:space="preserve">, deceleration time; DM, diabetes </w:t>
      </w:r>
      <w:r w:rsidR="002E6F41" w:rsidRPr="009479D8">
        <w:rPr>
          <w:rFonts w:ascii="Times New Roman" w:hAnsi="Times New Roman" w:hint="eastAsia"/>
          <w:sz w:val="28"/>
          <w:szCs w:val="28"/>
        </w:rPr>
        <w:t>mellitus</w:t>
      </w:r>
      <w:r w:rsidR="002E6F41" w:rsidRPr="009479D8">
        <w:rPr>
          <w:rFonts w:ascii="Times New Roman" w:hAnsi="Times New Roman"/>
          <w:sz w:val="28"/>
          <w:szCs w:val="28"/>
        </w:rPr>
        <w:t xml:space="preserve">; </w:t>
      </w:r>
      <w:r w:rsidR="00A10B0B" w:rsidRPr="009479D8">
        <w:rPr>
          <w:rFonts w:ascii="Times New Roman" w:hAnsi="Times New Roman"/>
          <w:sz w:val="28"/>
          <w:szCs w:val="28"/>
        </w:rPr>
        <w:t>E/A, early to late (atrial) diastolic transmural flow velocity;</w:t>
      </w:r>
      <w:r w:rsidR="006644B6" w:rsidRPr="009479D8">
        <w:rPr>
          <w:rFonts w:ascii="Times New Roman" w:hAnsi="Times New Roman"/>
          <w:sz w:val="28"/>
          <w:szCs w:val="28"/>
        </w:rPr>
        <w:t xml:space="preserve"> </w:t>
      </w:r>
      <w:r w:rsidR="002E6F41" w:rsidRPr="009479D8">
        <w:rPr>
          <w:rFonts w:ascii="Times New Roman" w:hAnsi="Times New Roman"/>
          <w:sz w:val="28"/>
          <w:szCs w:val="28"/>
        </w:rPr>
        <w:t xml:space="preserve">HR, heart rate; HT, hypertension; IHD, ischemic heart disease; LAD, left atrial diameter; LVEF, left ventricular ejection fraction; LVMI, left ventricular mass index; 1/3 MFR, first-third mean filling rate; PFR, peak filling rate; QGS, quantitative gated single-photon emission computed tomography; RWT, relative wall thickness; </w:t>
      </w:r>
      <w:r w:rsidR="008725E8" w:rsidRPr="009479D8">
        <w:rPr>
          <w:rFonts w:ascii="Times New Roman" w:hAnsi="Times New Roman"/>
          <w:sz w:val="28"/>
          <w:szCs w:val="28"/>
        </w:rPr>
        <w:t xml:space="preserve">SD, standard deviation; </w:t>
      </w:r>
      <w:r w:rsidR="002E6F41" w:rsidRPr="009479D8">
        <w:rPr>
          <w:rFonts w:ascii="Times New Roman" w:hAnsi="Times New Roman"/>
          <w:sz w:val="28"/>
          <w:szCs w:val="28"/>
        </w:rPr>
        <w:t>TTPF, time to peak filling rate.</w:t>
      </w:r>
      <w:bookmarkEnd w:id="1"/>
    </w:p>
    <w:p w14:paraId="7B7FD006" w14:textId="77777777" w:rsidR="00FC5AD9" w:rsidRPr="009479D8" w:rsidRDefault="00FC5AD9" w:rsidP="00FC5AD9">
      <w:pPr>
        <w:widowControl/>
        <w:spacing w:line="480" w:lineRule="auto"/>
        <w:rPr>
          <w:rFonts w:ascii="Times New Roman" w:eastAsia="ITCGaramondStd-Lt" w:hAnsi="Times New Roman"/>
          <w:bCs/>
          <w:kern w:val="0"/>
          <w:sz w:val="28"/>
          <w:szCs w:val="28"/>
        </w:rPr>
      </w:pPr>
    </w:p>
    <w:sectPr w:rsidR="00FC5AD9" w:rsidRPr="009479D8" w:rsidSect="000E06F0">
      <w:footerReference w:type="default" r:id="rId8"/>
      <w:pgSz w:w="11906" w:h="16838" w:code="9"/>
      <w:pgMar w:top="1985" w:right="1701" w:bottom="1701" w:left="1701" w:header="851" w:footer="992" w:gutter="0"/>
      <w:pgNumType w:start="1"/>
      <w:cols w:space="425"/>
      <w:docGrid w:type="lines" w:linePitch="337" w:charSpace="440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4C256" w14:textId="77777777" w:rsidR="00A15E12" w:rsidRDefault="00A15E12">
      <w:r>
        <w:separator/>
      </w:r>
    </w:p>
  </w:endnote>
  <w:endnote w:type="continuationSeparator" w:id="0">
    <w:p w14:paraId="52F8415D" w14:textId="77777777" w:rsidR="00A15E12" w:rsidRDefault="00A15E12">
      <w:r>
        <w:continuationSeparator/>
      </w:r>
    </w:p>
  </w:endnote>
  <w:endnote w:type="continuationNotice" w:id="1">
    <w:p w14:paraId="599B0564" w14:textId="77777777" w:rsidR="00A15E12" w:rsidRDefault="00A15E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ITCGaramondStd-L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4699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E4B02" w14:textId="77777777" w:rsidR="00A36885" w:rsidRDefault="002E0976">
        <w:pPr>
          <w:pStyle w:val="a3"/>
          <w:jc w:val="center"/>
        </w:pPr>
        <w:r>
          <w:fldChar w:fldCharType="begin"/>
        </w:r>
        <w:r w:rsidR="00690BE8">
          <w:instrText xml:space="preserve"> PAGE   \* MERGEFORMAT </w:instrText>
        </w:r>
        <w:r>
          <w:fldChar w:fldCharType="separate"/>
        </w:r>
        <w:r w:rsidR="008E33B6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7604C3D" w14:textId="77777777" w:rsidR="00A36885" w:rsidRDefault="00A3688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374C3" w14:textId="77777777" w:rsidR="00A15E12" w:rsidRDefault="00A15E12">
      <w:r>
        <w:separator/>
      </w:r>
    </w:p>
  </w:footnote>
  <w:footnote w:type="continuationSeparator" w:id="0">
    <w:p w14:paraId="4860F7F6" w14:textId="77777777" w:rsidR="00A15E12" w:rsidRDefault="00A15E12">
      <w:r>
        <w:continuationSeparator/>
      </w:r>
    </w:p>
  </w:footnote>
  <w:footnote w:type="continuationNotice" w:id="1">
    <w:p w14:paraId="13A82BF3" w14:textId="77777777" w:rsidR="00A15E12" w:rsidRDefault="00A15E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7257"/>
    <w:multiLevelType w:val="hybridMultilevel"/>
    <w:tmpl w:val="9190CACA"/>
    <w:lvl w:ilvl="0" w:tplc="4D725FDA">
      <w:start w:val="1"/>
      <w:numFmt w:val="upperLetter"/>
      <w:lvlText w:val="(%1)"/>
      <w:lvlJc w:val="left"/>
      <w:pPr>
        <w:ind w:left="427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77" w:hanging="420"/>
      </w:pPr>
    </w:lvl>
    <w:lvl w:ilvl="2" w:tplc="04090011" w:tentative="1">
      <w:start w:val="1"/>
      <w:numFmt w:val="decimalEnclosedCircle"/>
      <w:lvlText w:val="%3"/>
      <w:lvlJc w:val="left"/>
      <w:pPr>
        <w:ind w:left="1297" w:hanging="420"/>
      </w:pPr>
    </w:lvl>
    <w:lvl w:ilvl="3" w:tplc="0409000F" w:tentative="1">
      <w:start w:val="1"/>
      <w:numFmt w:val="decimal"/>
      <w:lvlText w:val="%4."/>
      <w:lvlJc w:val="left"/>
      <w:pPr>
        <w:ind w:left="1717" w:hanging="420"/>
      </w:pPr>
    </w:lvl>
    <w:lvl w:ilvl="4" w:tplc="04090017" w:tentative="1">
      <w:start w:val="1"/>
      <w:numFmt w:val="aiueoFullWidth"/>
      <w:lvlText w:val="(%5)"/>
      <w:lvlJc w:val="left"/>
      <w:pPr>
        <w:ind w:left="2137" w:hanging="420"/>
      </w:pPr>
    </w:lvl>
    <w:lvl w:ilvl="5" w:tplc="04090011" w:tentative="1">
      <w:start w:val="1"/>
      <w:numFmt w:val="decimalEnclosedCircle"/>
      <w:lvlText w:val="%6"/>
      <w:lvlJc w:val="left"/>
      <w:pPr>
        <w:ind w:left="2557" w:hanging="420"/>
      </w:pPr>
    </w:lvl>
    <w:lvl w:ilvl="6" w:tplc="0409000F" w:tentative="1">
      <w:start w:val="1"/>
      <w:numFmt w:val="decimal"/>
      <w:lvlText w:val="%7."/>
      <w:lvlJc w:val="left"/>
      <w:pPr>
        <w:ind w:left="2977" w:hanging="420"/>
      </w:pPr>
    </w:lvl>
    <w:lvl w:ilvl="7" w:tplc="04090017" w:tentative="1">
      <w:start w:val="1"/>
      <w:numFmt w:val="aiueoFullWidth"/>
      <w:lvlText w:val="(%8)"/>
      <w:lvlJc w:val="left"/>
      <w:pPr>
        <w:ind w:left="3397" w:hanging="420"/>
      </w:pPr>
    </w:lvl>
    <w:lvl w:ilvl="8" w:tplc="04090011" w:tentative="1">
      <w:start w:val="1"/>
      <w:numFmt w:val="decimalEnclosedCircle"/>
      <w:lvlText w:val="%9"/>
      <w:lvlJc w:val="left"/>
      <w:pPr>
        <w:ind w:left="3817" w:hanging="420"/>
      </w:pPr>
    </w:lvl>
  </w:abstractNum>
  <w:abstractNum w:abstractNumId="1" w15:restartNumberingAfterBreak="0">
    <w:nsid w:val="0F8466AD"/>
    <w:multiLevelType w:val="hybridMultilevel"/>
    <w:tmpl w:val="CA9C72DE"/>
    <w:lvl w:ilvl="0" w:tplc="082862D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9B6584E"/>
    <w:multiLevelType w:val="hybridMultilevel"/>
    <w:tmpl w:val="D55014C2"/>
    <w:lvl w:ilvl="0" w:tplc="D62AC72E">
      <w:start w:val="1"/>
      <w:numFmt w:val="decimal"/>
      <w:lvlText w:val="Online Figure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E4B20EE"/>
    <w:multiLevelType w:val="hybridMultilevel"/>
    <w:tmpl w:val="4EFEE7EE"/>
    <w:lvl w:ilvl="0" w:tplc="A4D87F2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FEB098D"/>
    <w:multiLevelType w:val="hybridMultilevel"/>
    <w:tmpl w:val="73BC68EE"/>
    <w:lvl w:ilvl="0" w:tplc="0409000F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5B7C630B"/>
    <w:multiLevelType w:val="hybridMultilevel"/>
    <w:tmpl w:val="3592B3F4"/>
    <w:lvl w:ilvl="0" w:tplc="F406517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6" w15:restartNumberingAfterBreak="0">
    <w:nsid w:val="5F074E54"/>
    <w:multiLevelType w:val="hybridMultilevel"/>
    <w:tmpl w:val="0AD25D02"/>
    <w:lvl w:ilvl="0" w:tplc="DC542782">
      <w:start w:val="1"/>
      <w:numFmt w:val="decimal"/>
      <w:lvlText w:val="Figure %1."/>
      <w:lvlJc w:val="left"/>
      <w:pPr>
        <w:ind w:left="-105" w:firstLine="10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735" w:hanging="420"/>
      </w:pPr>
    </w:lvl>
    <w:lvl w:ilvl="2" w:tplc="04090011" w:tentative="1">
      <w:start w:val="1"/>
      <w:numFmt w:val="decimalEnclosedCircle"/>
      <w:lvlText w:val="%3"/>
      <w:lvlJc w:val="left"/>
      <w:pPr>
        <w:ind w:left="1155" w:hanging="420"/>
      </w:pPr>
    </w:lvl>
    <w:lvl w:ilvl="3" w:tplc="0409000F" w:tentative="1">
      <w:start w:val="1"/>
      <w:numFmt w:val="decimal"/>
      <w:lvlText w:val="%4."/>
      <w:lvlJc w:val="left"/>
      <w:pPr>
        <w:ind w:left="1575" w:hanging="420"/>
      </w:pPr>
    </w:lvl>
    <w:lvl w:ilvl="4" w:tplc="04090017" w:tentative="1">
      <w:start w:val="1"/>
      <w:numFmt w:val="aiueoFullWidth"/>
      <w:lvlText w:val="(%5)"/>
      <w:lvlJc w:val="left"/>
      <w:pPr>
        <w:ind w:left="1995" w:hanging="420"/>
      </w:pPr>
    </w:lvl>
    <w:lvl w:ilvl="5" w:tplc="04090011" w:tentative="1">
      <w:start w:val="1"/>
      <w:numFmt w:val="decimalEnclosedCircle"/>
      <w:lvlText w:val="%6"/>
      <w:lvlJc w:val="left"/>
      <w:pPr>
        <w:ind w:left="2415" w:hanging="420"/>
      </w:pPr>
    </w:lvl>
    <w:lvl w:ilvl="6" w:tplc="0409000F" w:tentative="1">
      <w:start w:val="1"/>
      <w:numFmt w:val="decimal"/>
      <w:lvlText w:val="%7."/>
      <w:lvlJc w:val="left"/>
      <w:pPr>
        <w:ind w:left="2835" w:hanging="420"/>
      </w:pPr>
    </w:lvl>
    <w:lvl w:ilvl="7" w:tplc="04090017" w:tentative="1">
      <w:start w:val="1"/>
      <w:numFmt w:val="aiueoFullWidth"/>
      <w:lvlText w:val="(%8)"/>
      <w:lvlJc w:val="left"/>
      <w:pPr>
        <w:ind w:left="3255" w:hanging="420"/>
      </w:pPr>
    </w:lvl>
    <w:lvl w:ilvl="8" w:tplc="04090011" w:tentative="1">
      <w:start w:val="1"/>
      <w:numFmt w:val="decimalEnclosedCircle"/>
      <w:lvlText w:val="%9"/>
      <w:lvlJc w:val="left"/>
      <w:pPr>
        <w:ind w:left="3675" w:hanging="420"/>
      </w:pPr>
    </w:lvl>
  </w:abstractNum>
  <w:abstractNum w:abstractNumId="7" w15:restartNumberingAfterBreak="0">
    <w:nsid w:val="6E3702C5"/>
    <w:multiLevelType w:val="hybridMultilevel"/>
    <w:tmpl w:val="7004A24E"/>
    <w:lvl w:ilvl="0" w:tplc="34DADB0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14C45B6"/>
    <w:multiLevelType w:val="hybridMultilevel"/>
    <w:tmpl w:val="73BC68EE"/>
    <w:lvl w:ilvl="0" w:tplc="0409000F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0"/>
  </w:num>
  <w:num w:numId="5">
    <w:abstractNumId w:val="1"/>
  </w:num>
  <w:num w:numId="6">
    <w:abstractNumId w:val="5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oNotTrackFormatting/>
  <w:defaultTabStop w:val="840"/>
  <w:drawingGridHorizontalSpacing w:val="425"/>
  <w:drawingGridVerticalSpacing w:val="33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F6"/>
    <w:rsid w:val="0000237E"/>
    <w:rsid w:val="00002F6A"/>
    <w:rsid w:val="00005B7B"/>
    <w:rsid w:val="000061A5"/>
    <w:rsid w:val="00013210"/>
    <w:rsid w:val="000134EF"/>
    <w:rsid w:val="00025F0B"/>
    <w:rsid w:val="00026B60"/>
    <w:rsid w:val="00031371"/>
    <w:rsid w:val="000360AD"/>
    <w:rsid w:val="00044B62"/>
    <w:rsid w:val="000529B1"/>
    <w:rsid w:val="0005352F"/>
    <w:rsid w:val="00054CE0"/>
    <w:rsid w:val="00055CF7"/>
    <w:rsid w:val="00061036"/>
    <w:rsid w:val="00081E90"/>
    <w:rsid w:val="00083381"/>
    <w:rsid w:val="00083FC5"/>
    <w:rsid w:val="00084A55"/>
    <w:rsid w:val="000A30D5"/>
    <w:rsid w:val="000A3B75"/>
    <w:rsid w:val="000B16CA"/>
    <w:rsid w:val="000C27E4"/>
    <w:rsid w:val="000C37F5"/>
    <w:rsid w:val="000C6561"/>
    <w:rsid w:val="000C787B"/>
    <w:rsid w:val="000E06F0"/>
    <w:rsid w:val="000E19FD"/>
    <w:rsid w:val="000E2115"/>
    <w:rsid w:val="000E489B"/>
    <w:rsid w:val="000E4E1C"/>
    <w:rsid w:val="000E5A15"/>
    <w:rsid w:val="000F173E"/>
    <w:rsid w:val="000F3235"/>
    <w:rsid w:val="000F389D"/>
    <w:rsid w:val="000F47EC"/>
    <w:rsid w:val="000F7E6C"/>
    <w:rsid w:val="00100458"/>
    <w:rsid w:val="00102E4A"/>
    <w:rsid w:val="00105A7B"/>
    <w:rsid w:val="00105E82"/>
    <w:rsid w:val="00115A08"/>
    <w:rsid w:val="00116A69"/>
    <w:rsid w:val="0012144A"/>
    <w:rsid w:val="00121973"/>
    <w:rsid w:val="0012310F"/>
    <w:rsid w:val="00126E35"/>
    <w:rsid w:val="00130F6C"/>
    <w:rsid w:val="00131F03"/>
    <w:rsid w:val="00134A6B"/>
    <w:rsid w:val="001373F3"/>
    <w:rsid w:val="001407C4"/>
    <w:rsid w:val="0014557F"/>
    <w:rsid w:val="00145E0A"/>
    <w:rsid w:val="0015299B"/>
    <w:rsid w:val="00153E90"/>
    <w:rsid w:val="00154B86"/>
    <w:rsid w:val="00155160"/>
    <w:rsid w:val="00155B34"/>
    <w:rsid w:val="00157072"/>
    <w:rsid w:val="00157C3C"/>
    <w:rsid w:val="00164D14"/>
    <w:rsid w:val="0017434A"/>
    <w:rsid w:val="00176B97"/>
    <w:rsid w:val="00176BF6"/>
    <w:rsid w:val="00183079"/>
    <w:rsid w:val="001841B6"/>
    <w:rsid w:val="001842C4"/>
    <w:rsid w:val="00186465"/>
    <w:rsid w:val="00187DF0"/>
    <w:rsid w:val="00191509"/>
    <w:rsid w:val="00191B70"/>
    <w:rsid w:val="00192E21"/>
    <w:rsid w:val="00194122"/>
    <w:rsid w:val="00197919"/>
    <w:rsid w:val="001B1EC8"/>
    <w:rsid w:val="001C1AA0"/>
    <w:rsid w:val="001C3330"/>
    <w:rsid w:val="001D04B2"/>
    <w:rsid w:val="001D0C03"/>
    <w:rsid w:val="001D0FFD"/>
    <w:rsid w:val="001D1BCA"/>
    <w:rsid w:val="001D1E2B"/>
    <w:rsid w:val="001D2870"/>
    <w:rsid w:val="001D4A3E"/>
    <w:rsid w:val="001D6CC5"/>
    <w:rsid w:val="001D7BD9"/>
    <w:rsid w:val="001E0D5E"/>
    <w:rsid w:val="001E1D4E"/>
    <w:rsid w:val="001E331A"/>
    <w:rsid w:val="001F163E"/>
    <w:rsid w:val="001F1B92"/>
    <w:rsid w:val="001F60B1"/>
    <w:rsid w:val="001F6188"/>
    <w:rsid w:val="00203467"/>
    <w:rsid w:val="002047DE"/>
    <w:rsid w:val="0021176F"/>
    <w:rsid w:val="00212EBD"/>
    <w:rsid w:val="00214E50"/>
    <w:rsid w:val="00217135"/>
    <w:rsid w:val="002178C6"/>
    <w:rsid w:val="002216BA"/>
    <w:rsid w:val="0022279B"/>
    <w:rsid w:val="00227535"/>
    <w:rsid w:val="002276A6"/>
    <w:rsid w:val="00227C86"/>
    <w:rsid w:val="0023256D"/>
    <w:rsid w:val="00232598"/>
    <w:rsid w:val="00234A54"/>
    <w:rsid w:val="00242546"/>
    <w:rsid w:val="002447F5"/>
    <w:rsid w:val="00244C92"/>
    <w:rsid w:val="0024511D"/>
    <w:rsid w:val="002471DB"/>
    <w:rsid w:val="0024794A"/>
    <w:rsid w:val="00247966"/>
    <w:rsid w:val="00251091"/>
    <w:rsid w:val="0025439D"/>
    <w:rsid w:val="00255D40"/>
    <w:rsid w:val="002579F0"/>
    <w:rsid w:val="002600E3"/>
    <w:rsid w:val="00260377"/>
    <w:rsid w:val="00260D5B"/>
    <w:rsid w:val="00264A6D"/>
    <w:rsid w:val="002673DD"/>
    <w:rsid w:val="0026746C"/>
    <w:rsid w:val="00272AC8"/>
    <w:rsid w:val="00273FBB"/>
    <w:rsid w:val="00274380"/>
    <w:rsid w:val="00275D98"/>
    <w:rsid w:val="00284F89"/>
    <w:rsid w:val="002874E4"/>
    <w:rsid w:val="00290945"/>
    <w:rsid w:val="00293470"/>
    <w:rsid w:val="002A0A14"/>
    <w:rsid w:val="002A0FBB"/>
    <w:rsid w:val="002A19D0"/>
    <w:rsid w:val="002A7E1D"/>
    <w:rsid w:val="002B35C8"/>
    <w:rsid w:val="002B3A9F"/>
    <w:rsid w:val="002C0139"/>
    <w:rsid w:val="002C1005"/>
    <w:rsid w:val="002C68FB"/>
    <w:rsid w:val="002C71BE"/>
    <w:rsid w:val="002D1A2F"/>
    <w:rsid w:val="002D244C"/>
    <w:rsid w:val="002E0976"/>
    <w:rsid w:val="002E667E"/>
    <w:rsid w:val="002E6DDE"/>
    <w:rsid w:val="002E6F41"/>
    <w:rsid w:val="002F028C"/>
    <w:rsid w:val="002F77B9"/>
    <w:rsid w:val="00300019"/>
    <w:rsid w:val="00304DAF"/>
    <w:rsid w:val="00305B24"/>
    <w:rsid w:val="00310169"/>
    <w:rsid w:val="003114A2"/>
    <w:rsid w:val="00312BAD"/>
    <w:rsid w:val="00316A46"/>
    <w:rsid w:val="00317FA7"/>
    <w:rsid w:val="00323081"/>
    <w:rsid w:val="0032363C"/>
    <w:rsid w:val="003236C8"/>
    <w:rsid w:val="00323F31"/>
    <w:rsid w:val="0033183F"/>
    <w:rsid w:val="00333BBA"/>
    <w:rsid w:val="00334198"/>
    <w:rsid w:val="003347F3"/>
    <w:rsid w:val="003355EA"/>
    <w:rsid w:val="0034193D"/>
    <w:rsid w:val="003445B3"/>
    <w:rsid w:val="00351996"/>
    <w:rsid w:val="00363433"/>
    <w:rsid w:val="00363A51"/>
    <w:rsid w:val="003649DA"/>
    <w:rsid w:val="00365057"/>
    <w:rsid w:val="00366552"/>
    <w:rsid w:val="00366834"/>
    <w:rsid w:val="003715E1"/>
    <w:rsid w:val="00373EC6"/>
    <w:rsid w:val="00377E2A"/>
    <w:rsid w:val="00385A9B"/>
    <w:rsid w:val="00386F4B"/>
    <w:rsid w:val="0039175E"/>
    <w:rsid w:val="00391AED"/>
    <w:rsid w:val="003949C8"/>
    <w:rsid w:val="00394D3D"/>
    <w:rsid w:val="00395573"/>
    <w:rsid w:val="00397C89"/>
    <w:rsid w:val="003A0D30"/>
    <w:rsid w:val="003A53A0"/>
    <w:rsid w:val="003A7E40"/>
    <w:rsid w:val="003B0A07"/>
    <w:rsid w:val="003B0BDE"/>
    <w:rsid w:val="003B14AE"/>
    <w:rsid w:val="003B2DD5"/>
    <w:rsid w:val="003B60A5"/>
    <w:rsid w:val="003B62AD"/>
    <w:rsid w:val="003C2BFB"/>
    <w:rsid w:val="003D085F"/>
    <w:rsid w:val="003D2E23"/>
    <w:rsid w:val="003D34AF"/>
    <w:rsid w:val="003D3DC4"/>
    <w:rsid w:val="003D583C"/>
    <w:rsid w:val="003D6B35"/>
    <w:rsid w:val="003E0114"/>
    <w:rsid w:val="003E1E8D"/>
    <w:rsid w:val="003E2993"/>
    <w:rsid w:val="003F1228"/>
    <w:rsid w:val="003F37FD"/>
    <w:rsid w:val="003F4DA8"/>
    <w:rsid w:val="003F5556"/>
    <w:rsid w:val="003F74F0"/>
    <w:rsid w:val="00405A97"/>
    <w:rsid w:val="004147C9"/>
    <w:rsid w:val="0042278E"/>
    <w:rsid w:val="00435ADE"/>
    <w:rsid w:val="00435E9C"/>
    <w:rsid w:val="00440F07"/>
    <w:rsid w:val="004412F6"/>
    <w:rsid w:val="00442C36"/>
    <w:rsid w:val="004449FB"/>
    <w:rsid w:val="00446E52"/>
    <w:rsid w:val="00447926"/>
    <w:rsid w:val="00450209"/>
    <w:rsid w:val="00451388"/>
    <w:rsid w:val="004575C2"/>
    <w:rsid w:val="00466305"/>
    <w:rsid w:val="00467F87"/>
    <w:rsid w:val="00471F27"/>
    <w:rsid w:val="00472B33"/>
    <w:rsid w:val="004743E2"/>
    <w:rsid w:val="004839D6"/>
    <w:rsid w:val="0048425B"/>
    <w:rsid w:val="0048476F"/>
    <w:rsid w:val="004850FA"/>
    <w:rsid w:val="00490BCE"/>
    <w:rsid w:val="00492392"/>
    <w:rsid w:val="00493ACB"/>
    <w:rsid w:val="004978C0"/>
    <w:rsid w:val="004A1239"/>
    <w:rsid w:val="004A51AE"/>
    <w:rsid w:val="004A56B5"/>
    <w:rsid w:val="004A6241"/>
    <w:rsid w:val="004B0035"/>
    <w:rsid w:val="004B5F02"/>
    <w:rsid w:val="004C1573"/>
    <w:rsid w:val="004C21C5"/>
    <w:rsid w:val="004C3856"/>
    <w:rsid w:val="004C3F3F"/>
    <w:rsid w:val="004C436E"/>
    <w:rsid w:val="004C46CA"/>
    <w:rsid w:val="004C4BC1"/>
    <w:rsid w:val="004C6FC6"/>
    <w:rsid w:val="004C7898"/>
    <w:rsid w:val="004D2968"/>
    <w:rsid w:val="004D39DD"/>
    <w:rsid w:val="004D4194"/>
    <w:rsid w:val="004E0957"/>
    <w:rsid w:val="004E5BAF"/>
    <w:rsid w:val="004E6F0B"/>
    <w:rsid w:val="004F1154"/>
    <w:rsid w:val="004F33D7"/>
    <w:rsid w:val="004F7FA4"/>
    <w:rsid w:val="00502524"/>
    <w:rsid w:val="00506D47"/>
    <w:rsid w:val="00507EEA"/>
    <w:rsid w:val="005116C6"/>
    <w:rsid w:val="00512D77"/>
    <w:rsid w:val="0051462A"/>
    <w:rsid w:val="00520A26"/>
    <w:rsid w:val="005223E8"/>
    <w:rsid w:val="005256A7"/>
    <w:rsid w:val="00527668"/>
    <w:rsid w:val="00532BD3"/>
    <w:rsid w:val="00533CE4"/>
    <w:rsid w:val="00534A79"/>
    <w:rsid w:val="005433E2"/>
    <w:rsid w:val="00544767"/>
    <w:rsid w:val="00544C52"/>
    <w:rsid w:val="0054547B"/>
    <w:rsid w:val="00547A10"/>
    <w:rsid w:val="00552E4A"/>
    <w:rsid w:val="00563061"/>
    <w:rsid w:val="00563DC3"/>
    <w:rsid w:val="005723EE"/>
    <w:rsid w:val="00572FC8"/>
    <w:rsid w:val="00575D68"/>
    <w:rsid w:val="00577A27"/>
    <w:rsid w:val="00595F4B"/>
    <w:rsid w:val="00596285"/>
    <w:rsid w:val="00597D62"/>
    <w:rsid w:val="00597E3F"/>
    <w:rsid w:val="005A02D1"/>
    <w:rsid w:val="005A4AAC"/>
    <w:rsid w:val="005A55A4"/>
    <w:rsid w:val="005B05DF"/>
    <w:rsid w:val="005B192D"/>
    <w:rsid w:val="005B2760"/>
    <w:rsid w:val="005B2A24"/>
    <w:rsid w:val="005B2AAD"/>
    <w:rsid w:val="005B5B85"/>
    <w:rsid w:val="005B7515"/>
    <w:rsid w:val="005C4BBD"/>
    <w:rsid w:val="005D10EA"/>
    <w:rsid w:val="005D2946"/>
    <w:rsid w:val="005D2C3D"/>
    <w:rsid w:val="005D4979"/>
    <w:rsid w:val="005D76E7"/>
    <w:rsid w:val="005E09B5"/>
    <w:rsid w:val="005E1892"/>
    <w:rsid w:val="005E384B"/>
    <w:rsid w:val="005F0940"/>
    <w:rsid w:val="005F0A11"/>
    <w:rsid w:val="005F596F"/>
    <w:rsid w:val="006006CC"/>
    <w:rsid w:val="00602006"/>
    <w:rsid w:val="00604617"/>
    <w:rsid w:val="00605F41"/>
    <w:rsid w:val="0061159E"/>
    <w:rsid w:val="00613960"/>
    <w:rsid w:val="00615B6E"/>
    <w:rsid w:val="00615FF2"/>
    <w:rsid w:val="0061790D"/>
    <w:rsid w:val="00617F01"/>
    <w:rsid w:val="006202CA"/>
    <w:rsid w:val="00621CAC"/>
    <w:rsid w:val="00622172"/>
    <w:rsid w:val="00623734"/>
    <w:rsid w:val="00623FDB"/>
    <w:rsid w:val="00624A60"/>
    <w:rsid w:val="0062794F"/>
    <w:rsid w:val="00630355"/>
    <w:rsid w:val="00632FE2"/>
    <w:rsid w:val="00636865"/>
    <w:rsid w:val="0064070F"/>
    <w:rsid w:val="00642A1A"/>
    <w:rsid w:val="00642CF2"/>
    <w:rsid w:val="006475E0"/>
    <w:rsid w:val="00650F05"/>
    <w:rsid w:val="00651B74"/>
    <w:rsid w:val="006529C0"/>
    <w:rsid w:val="00657527"/>
    <w:rsid w:val="006644B6"/>
    <w:rsid w:val="0066694C"/>
    <w:rsid w:val="0067098C"/>
    <w:rsid w:val="006804BB"/>
    <w:rsid w:val="006813FF"/>
    <w:rsid w:val="0068172B"/>
    <w:rsid w:val="0068690F"/>
    <w:rsid w:val="00690504"/>
    <w:rsid w:val="00690BE8"/>
    <w:rsid w:val="00692B54"/>
    <w:rsid w:val="00692FB0"/>
    <w:rsid w:val="0069679F"/>
    <w:rsid w:val="006975D7"/>
    <w:rsid w:val="006A16AC"/>
    <w:rsid w:val="006B0337"/>
    <w:rsid w:val="006B03C1"/>
    <w:rsid w:val="006B093E"/>
    <w:rsid w:val="006B14CD"/>
    <w:rsid w:val="006C3A68"/>
    <w:rsid w:val="006C6B6A"/>
    <w:rsid w:val="006D779D"/>
    <w:rsid w:val="006E0131"/>
    <w:rsid w:val="006E4E88"/>
    <w:rsid w:val="006E6BA7"/>
    <w:rsid w:val="006F05D7"/>
    <w:rsid w:val="006F14CA"/>
    <w:rsid w:val="006F2428"/>
    <w:rsid w:val="006F7463"/>
    <w:rsid w:val="0070388A"/>
    <w:rsid w:val="007108C0"/>
    <w:rsid w:val="007173EE"/>
    <w:rsid w:val="00717AB2"/>
    <w:rsid w:val="00720E42"/>
    <w:rsid w:val="00721142"/>
    <w:rsid w:val="00723361"/>
    <w:rsid w:val="00724064"/>
    <w:rsid w:val="007262AD"/>
    <w:rsid w:val="00730E04"/>
    <w:rsid w:val="00737A23"/>
    <w:rsid w:val="0074181A"/>
    <w:rsid w:val="0074515D"/>
    <w:rsid w:val="007462C0"/>
    <w:rsid w:val="00753003"/>
    <w:rsid w:val="00753843"/>
    <w:rsid w:val="00754A3F"/>
    <w:rsid w:val="00760A64"/>
    <w:rsid w:val="00762476"/>
    <w:rsid w:val="00766998"/>
    <w:rsid w:val="00770D5C"/>
    <w:rsid w:val="007748FD"/>
    <w:rsid w:val="007759CC"/>
    <w:rsid w:val="007767D8"/>
    <w:rsid w:val="00777AA1"/>
    <w:rsid w:val="00785ED5"/>
    <w:rsid w:val="00786069"/>
    <w:rsid w:val="00791592"/>
    <w:rsid w:val="00791D6D"/>
    <w:rsid w:val="00794DA2"/>
    <w:rsid w:val="00794EE8"/>
    <w:rsid w:val="007955CD"/>
    <w:rsid w:val="00797D26"/>
    <w:rsid w:val="007A0F04"/>
    <w:rsid w:val="007A7DAD"/>
    <w:rsid w:val="007B0D41"/>
    <w:rsid w:val="007B0ECC"/>
    <w:rsid w:val="007B2C98"/>
    <w:rsid w:val="007B52B7"/>
    <w:rsid w:val="007C364C"/>
    <w:rsid w:val="007C420F"/>
    <w:rsid w:val="007C493B"/>
    <w:rsid w:val="007C4F1B"/>
    <w:rsid w:val="007C5908"/>
    <w:rsid w:val="007C5E5A"/>
    <w:rsid w:val="007C70B2"/>
    <w:rsid w:val="007D4647"/>
    <w:rsid w:val="007D7BCE"/>
    <w:rsid w:val="007E33ED"/>
    <w:rsid w:val="007E45DC"/>
    <w:rsid w:val="007E59CD"/>
    <w:rsid w:val="007E7044"/>
    <w:rsid w:val="007F7044"/>
    <w:rsid w:val="008025D1"/>
    <w:rsid w:val="00805262"/>
    <w:rsid w:val="00807D7D"/>
    <w:rsid w:val="00810F18"/>
    <w:rsid w:val="00817194"/>
    <w:rsid w:val="008173EC"/>
    <w:rsid w:val="0082047E"/>
    <w:rsid w:val="00820BF9"/>
    <w:rsid w:val="00822864"/>
    <w:rsid w:val="008273C5"/>
    <w:rsid w:val="008372F4"/>
    <w:rsid w:val="0084137C"/>
    <w:rsid w:val="008427F0"/>
    <w:rsid w:val="008431CA"/>
    <w:rsid w:val="008435DB"/>
    <w:rsid w:val="00845908"/>
    <w:rsid w:val="00846888"/>
    <w:rsid w:val="00847BB8"/>
    <w:rsid w:val="008549CB"/>
    <w:rsid w:val="008725E8"/>
    <w:rsid w:val="0087620A"/>
    <w:rsid w:val="00877F73"/>
    <w:rsid w:val="0088030F"/>
    <w:rsid w:val="00880F81"/>
    <w:rsid w:val="0088322B"/>
    <w:rsid w:val="008914D9"/>
    <w:rsid w:val="008922F7"/>
    <w:rsid w:val="008945A1"/>
    <w:rsid w:val="00897935"/>
    <w:rsid w:val="00897A87"/>
    <w:rsid w:val="008A3085"/>
    <w:rsid w:val="008A486A"/>
    <w:rsid w:val="008A4BF6"/>
    <w:rsid w:val="008A4D4E"/>
    <w:rsid w:val="008A5695"/>
    <w:rsid w:val="008B03B9"/>
    <w:rsid w:val="008B480E"/>
    <w:rsid w:val="008C0E6F"/>
    <w:rsid w:val="008C209B"/>
    <w:rsid w:val="008C5BD6"/>
    <w:rsid w:val="008C6013"/>
    <w:rsid w:val="008C7322"/>
    <w:rsid w:val="008C755F"/>
    <w:rsid w:val="008D1FB1"/>
    <w:rsid w:val="008D377E"/>
    <w:rsid w:val="008D47CC"/>
    <w:rsid w:val="008D4EF7"/>
    <w:rsid w:val="008D59B6"/>
    <w:rsid w:val="008E07D0"/>
    <w:rsid w:val="008E24EF"/>
    <w:rsid w:val="008E33B6"/>
    <w:rsid w:val="008E45BD"/>
    <w:rsid w:val="008E4D3E"/>
    <w:rsid w:val="008F105F"/>
    <w:rsid w:val="008F1074"/>
    <w:rsid w:val="008F122D"/>
    <w:rsid w:val="008F622D"/>
    <w:rsid w:val="008F7B52"/>
    <w:rsid w:val="008F7D26"/>
    <w:rsid w:val="009024BD"/>
    <w:rsid w:val="00907DA4"/>
    <w:rsid w:val="00912EBD"/>
    <w:rsid w:val="00913EA5"/>
    <w:rsid w:val="0091574B"/>
    <w:rsid w:val="00915B9C"/>
    <w:rsid w:val="009163A3"/>
    <w:rsid w:val="009170FC"/>
    <w:rsid w:val="00925097"/>
    <w:rsid w:val="00931F72"/>
    <w:rsid w:val="00933D55"/>
    <w:rsid w:val="00935306"/>
    <w:rsid w:val="00936029"/>
    <w:rsid w:val="00936E7B"/>
    <w:rsid w:val="009430A9"/>
    <w:rsid w:val="00943430"/>
    <w:rsid w:val="00944112"/>
    <w:rsid w:val="0094594B"/>
    <w:rsid w:val="00946A82"/>
    <w:rsid w:val="009479D8"/>
    <w:rsid w:val="00950F90"/>
    <w:rsid w:val="00953B29"/>
    <w:rsid w:val="0095621A"/>
    <w:rsid w:val="0096375A"/>
    <w:rsid w:val="009703BE"/>
    <w:rsid w:val="0097305F"/>
    <w:rsid w:val="009742A2"/>
    <w:rsid w:val="00975E92"/>
    <w:rsid w:val="00976D01"/>
    <w:rsid w:val="00977987"/>
    <w:rsid w:val="00983B61"/>
    <w:rsid w:val="00986D3D"/>
    <w:rsid w:val="0099292D"/>
    <w:rsid w:val="00993435"/>
    <w:rsid w:val="0099439B"/>
    <w:rsid w:val="0099722D"/>
    <w:rsid w:val="009976AF"/>
    <w:rsid w:val="00997B2F"/>
    <w:rsid w:val="009A6E69"/>
    <w:rsid w:val="009B0625"/>
    <w:rsid w:val="009B4731"/>
    <w:rsid w:val="009B70C1"/>
    <w:rsid w:val="009C4E47"/>
    <w:rsid w:val="009C5B19"/>
    <w:rsid w:val="009C5C92"/>
    <w:rsid w:val="009D4E26"/>
    <w:rsid w:val="009D7819"/>
    <w:rsid w:val="009E7822"/>
    <w:rsid w:val="009F065A"/>
    <w:rsid w:val="009F6A1C"/>
    <w:rsid w:val="00A01769"/>
    <w:rsid w:val="00A100C8"/>
    <w:rsid w:val="00A10B0B"/>
    <w:rsid w:val="00A134CD"/>
    <w:rsid w:val="00A13BBD"/>
    <w:rsid w:val="00A14FB2"/>
    <w:rsid w:val="00A15E12"/>
    <w:rsid w:val="00A17336"/>
    <w:rsid w:val="00A20220"/>
    <w:rsid w:val="00A20424"/>
    <w:rsid w:val="00A2381C"/>
    <w:rsid w:val="00A239A9"/>
    <w:rsid w:val="00A255B7"/>
    <w:rsid w:val="00A27A62"/>
    <w:rsid w:val="00A27BAB"/>
    <w:rsid w:val="00A339D9"/>
    <w:rsid w:val="00A36885"/>
    <w:rsid w:val="00A409F6"/>
    <w:rsid w:val="00A4623E"/>
    <w:rsid w:val="00A52CD7"/>
    <w:rsid w:val="00A537C9"/>
    <w:rsid w:val="00A54661"/>
    <w:rsid w:val="00A55DD1"/>
    <w:rsid w:val="00A57B7E"/>
    <w:rsid w:val="00A6177B"/>
    <w:rsid w:val="00A655DC"/>
    <w:rsid w:val="00A66191"/>
    <w:rsid w:val="00A822F3"/>
    <w:rsid w:val="00A83F2D"/>
    <w:rsid w:val="00A91C1B"/>
    <w:rsid w:val="00AA2E66"/>
    <w:rsid w:val="00AA3218"/>
    <w:rsid w:val="00AB2562"/>
    <w:rsid w:val="00AB2E76"/>
    <w:rsid w:val="00AB6BC0"/>
    <w:rsid w:val="00AC35AD"/>
    <w:rsid w:val="00AD2B0F"/>
    <w:rsid w:val="00AD32AD"/>
    <w:rsid w:val="00AD7722"/>
    <w:rsid w:val="00AE4DD6"/>
    <w:rsid w:val="00AE560D"/>
    <w:rsid w:val="00AE6C40"/>
    <w:rsid w:val="00AF1D3B"/>
    <w:rsid w:val="00AF7F7B"/>
    <w:rsid w:val="00B021A2"/>
    <w:rsid w:val="00B07636"/>
    <w:rsid w:val="00B07C58"/>
    <w:rsid w:val="00B12DE3"/>
    <w:rsid w:val="00B2233A"/>
    <w:rsid w:val="00B22614"/>
    <w:rsid w:val="00B31F64"/>
    <w:rsid w:val="00B324AB"/>
    <w:rsid w:val="00B33F41"/>
    <w:rsid w:val="00B35010"/>
    <w:rsid w:val="00B3731A"/>
    <w:rsid w:val="00B3752E"/>
    <w:rsid w:val="00B40EC3"/>
    <w:rsid w:val="00B50FA5"/>
    <w:rsid w:val="00B52DBB"/>
    <w:rsid w:val="00B5575B"/>
    <w:rsid w:val="00B604F1"/>
    <w:rsid w:val="00B652CA"/>
    <w:rsid w:val="00B6794C"/>
    <w:rsid w:val="00B70481"/>
    <w:rsid w:val="00B71493"/>
    <w:rsid w:val="00B759E2"/>
    <w:rsid w:val="00B767A6"/>
    <w:rsid w:val="00B76B4A"/>
    <w:rsid w:val="00B8463C"/>
    <w:rsid w:val="00B9021B"/>
    <w:rsid w:val="00B94FFE"/>
    <w:rsid w:val="00B9697D"/>
    <w:rsid w:val="00B9777C"/>
    <w:rsid w:val="00BA17F3"/>
    <w:rsid w:val="00BA3D99"/>
    <w:rsid w:val="00BA5E11"/>
    <w:rsid w:val="00BA7B4C"/>
    <w:rsid w:val="00BB2A42"/>
    <w:rsid w:val="00BC0894"/>
    <w:rsid w:val="00BC27B6"/>
    <w:rsid w:val="00BC27D0"/>
    <w:rsid w:val="00BC289F"/>
    <w:rsid w:val="00BD16F4"/>
    <w:rsid w:val="00BD5F87"/>
    <w:rsid w:val="00BD66D3"/>
    <w:rsid w:val="00BE0966"/>
    <w:rsid w:val="00BE0DA5"/>
    <w:rsid w:val="00BE42DC"/>
    <w:rsid w:val="00BE7776"/>
    <w:rsid w:val="00BF1AF9"/>
    <w:rsid w:val="00C0164C"/>
    <w:rsid w:val="00C02962"/>
    <w:rsid w:val="00C05FDF"/>
    <w:rsid w:val="00C06093"/>
    <w:rsid w:val="00C069BC"/>
    <w:rsid w:val="00C1010F"/>
    <w:rsid w:val="00C252D5"/>
    <w:rsid w:val="00C27A48"/>
    <w:rsid w:val="00C354B4"/>
    <w:rsid w:val="00C3743A"/>
    <w:rsid w:val="00C428CE"/>
    <w:rsid w:val="00C42D5C"/>
    <w:rsid w:val="00C43893"/>
    <w:rsid w:val="00C43C80"/>
    <w:rsid w:val="00C4696B"/>
    <w:rsid w:val="00C46D37"/>
    <w:rsid w:val="00C507DB"/>
    <w:rsid w:val="00C50DE1"/>
    <w:rsid w:val="00C52F08"/>
    <w:rsid w:val="00C53BCA"/>
    <w:rsid w:val="00C568E7"/>
    <w:rsid w:val="00C63C24"/>
    <w:rsid w:val="00C64A38"/>
    <w:rsid w:val="00C658B6"/>
    <w:rsid w:val="00C70D4E"/>
    <w:rsid w:val="00C805B0"/>
    <w:rsid w:val="00C82BE7"/>
    <w:rsid w:val="00C830FB"/>
    <w:rsid w:val="00C853DA"/>
    <w:rsid w:val="00C8588E"/>
    <w:rsid w:val="00C90BA6"/>
    <w:rsid w:val="00C92B0F"/>
    <w:rsid w:val="00C97188"/>
    <w:rsid w:val="00CA0250"/>
    <w:rsid w:val="00CA0C16"/>
    <w:rsid w:val="00CA1ECA"/>
    <w:rsid w:val="00CA6AA9"/>
    <w:rsid w:val="00CB09D3"/>
    <w:rsid w:val="00CB186C"/>
    <w:rsid w:val="00CB25C4"/>
    <w:rsid w:val="00CB6AAC"/>
    <w:rsid w:val="00CC1636"/>
    <w:rsid w:val="00CC1C61"/>
    <w:rsid w:val="00CC4337"/>
    <w:rsid w:val="00CC731A"/>
    <w:rsid w:val="00CD0982"/>
    <w:rsid w:val="00CE13E6"/>
    <w:rsid w:val="00CE31C7"/>
    <w:rsid w:val="00CE32DF"/>
    <w:rsid w:val="00CE3B56"/>
    <w:rsid w:val="00CE5123"/>
    <w:rsid w:val="00CE6A30"/>
    <w:rsid w:val="00CE6CD5"/>
    <w:rsid w:val="00CF1677"/>
    <w:rsid w:val="00CF66DD"/>
    <w:rsid w:val="00CF71AC"/>
    <w:rsid w:val="00D00F17"/>
    <w:rsid w:val="00D024CC"/>
    <w:rsid w:val="00D05342"/>
    <w:rsid w:val="00D06405"/>
    <w:rsid w:val="00D111BE"/>
    <w:rsid w:val="00D115DA"/>
    <w:rsid w:val="00D11BB5"/>
    <w:rsid w:val="00D20921"/>
    <w:rsid w:val="00D21865"/>
    <w:rsid w:val="00D24283"/>
    <w:rsid w:val="00D303A8"/>
    <w:rsid w:val="00D30BFE"/>
    <w:rsid w:val="00D3265B"/>
    <w:rsid w:val="00D33C1A"/>
    <w:rsid w:val="00D348E7"/>
    <w:rsid w:val="00D408BB"/>
    <w:rsid w:val="00D40B2D"/>
    <w:rsid w:val="00D428B8"/>
    <w:rsid w:val="00D53D14"/>
    <w:rsid w:val="00D56048"/>
    <w:rsid w:val="00D57357"/>
    <w:rsid w:val="00D61AC5"/>
    <w:rsid w:val="00D6292B"/>
    <w:rsid w:val="00D7036B"/>
    <w:rsid w:val="00D76C71"/>
    <w:rsid w:val="00D822AC"/>
    <w:rsid w:val="00D84FA2"/>
    <w:rsid w:val="00D853DF"/>
    <w:rsid w:val="00D86CF8"/>
    <w:rsid w:val="00D92960"/>
    <w:rsid w:val="00DA3A72"/>
    <w:rsid w:val="00DA4A2F"/>
    <w:rsid w:val="00DA508E"/>
    <w:rsid w:val="00DA589B"/>
    <w:rsid w:val="00DB2406"/>
    <w:rsid w:val="00DB3FC8"/>
    <w:rsid w:val="00DB7942"/>
    <w:rsid w:val="00DC0282"/>
    <w:rsid w:val="00DC09AC"/>
    <w:rsid w:val="00DC26D3"/>
    <w:rsid w:val="00DC2C15"/>
    <w:rsid w:val="00DC5B9F"/>
    <w:rsid w:val="00DC7DFE"/>
    <w:rsid w:val="00DD1DA4"/>
    <w:rsid w:val="00DD258E"/>
    <w:rsid w:val="00DD4499"/>
    <w:rsid w:val="00DD5A3E"/>
    <w:rsid w:val="00DD7615"/>
    <w:rsid w:val="00DE108B"/>
    <w:rsid w:val="00DE3F30"/>
    <w:rsid w:val="00DE5669"/>
    <w:rsid w:val="00DE7496"/>
    <w:rsid w:val="00DF1826"/>
    <w:rsid w:val="00DF206D"/>
    <w:rsid w:val="00DF2462"/>
    <w:rsid w:val="00DF5FA4"/>
    <w:rsid w:val="00DF7DE6"/>
    <w:rsid w:val="00E03A82"/>
    <w:rsid w:val="00E04F7D"/>
    <w:rsid w:val="00E118CF"/>
    <w:rsid w:val="00E1268C"/>
    <w:rsid w:val="00E1491B"/>
    <w:rsid w:val="00E14BA4"/>
    <w:rsid w:val="00E169F0"/>
    <w:rsid w:val="00E17FE0"/>
    <w:rsid w:val="00E23848"/>
    <w:rsid w:val="00E23E25"/>
    <w:rsid w:val="00E248B0"/>
    <w:rsid w:val="00E31E75"/>
    <w:rsid w:val="00E33638"/>
    <w:rsid w:val="00E35F13"/>
    <w:rsid w:val="00E3725C"/>
    <w:rsid w:val="00E405AA"/>
    <w:rsid w:val="00E4316E"/>
    <w:rsid w:val="00E43641"/>
    <w:rsid w:val="00E443A3"/>
    <w:rsid w:val="00E44F67"/>
    <w:rsid w:val="00E5377E"/>
    <w:rsid w:val="00E56BC0"/>
    <w:rsid w:val="00E57BD2"/>
    <w:rsid w:val="00E57C0D"/>
    <w:rsid w:val="00E603B1"/>
    <w:rsid w:val="00E61527"/>
    <w:rsid w:val="00E61703"/>
    <w:rsid w:val="00E61A34"/>
    <w:rsid w:val="00E61F81"/>
    <w:rsid w:val="00E622F9"/>
    <w:rsid w:val="00E633E3"/>
    <w:rsid w:val="00E6477D"/>
    <w:rsid w:val="00E67C6F"/>
    <w:rsid w:val="00E701A2"/>
    <w:rsid w:val="00E7120E"/>
    <w:rsid w:val="00E72380"/>
    <w:rsid w:val="00E72763"/>
    <w:rsid w:val="00E7277D"/>
    <w:rsid w:val="00E72FE6"/>
    <w:rsid w:val="00E770E7"/>
    <w:rsid w:val="00E80573"/>
    <w:rsid w:val="00E808C2"/>
    <w:rsid w:val="00E83F2B"/>
    <w:rsid w:val="00E85D21"/>
    <w:rsid w:val="00E878CF"/>
    <w:rsid w:val="00E929EA"/>
    <w:rsid w:val="00EA44DA"/>
    <w:rsid w:val="00EA6883"/>
    <w:rsid w:val="00EB71DB"/>
    <w:rsid w:val="00EB7CD6"/>
    <w:rsid w:val="00EC3FC2"/>
    <w:rsid w:val="00ED10D8"/>
    <w:rsid w:val="00ED2A07"/>
    <w:rsid w:val="00ED4A5D"/>
    <w:rsid w:val="00ED5111"/>
    <w:rsid w:val="00ED567B"/>
    <w:rsid w:val="00ED57F2"/>
    <w:rsid w:val="00EE2C28"/>
    <w:rsid w:val="00EE2FE8"/>
    <w:rsid w:val="00EE7120"/>
    <w:rsid w:val="00EF13D4"/>
    <w:rsid w:val="00EF2533"/>
    <w:rsid w:val="00EF3363"/>
    <w:rsid w:val="00EF6095"/>
    <w:rsid w:val="00EF6FC1"/>
    <w:rsid w:val="00F000AA"/>
    <w:rsid w:val="00F03E5E"/>
    <w:rsid w:val="00F10EFD"/>
    <w:rsid w:val="00F11372"/>
    <w:rsid w:val="00F14346"/>
    <w:rsid w:val="00F213E2"/>
    <w:rsid w:val="00F23CF8"/>
    <w:rsid w:val="00F263C8"/>
    <w:rsid w:val="00F2713F"/>
    <w:rsid w:val="00F27F6A"/>
    <w:rsid w:val="00F3026D"/>
    <w:rsid w:val="00F30D65"/>
    <w:rsid w:val="00F31BA0"/>
    <w:rsid w:val="00F3767C"/>
    <w:rsid w:val="00F40277"/>
    <w:rsid w:val="00F531A3"/>
    <w:rsid w:val="00F578EA"/>
    <w:rsid w:val="00F61DA5"/>
    <w:rsid w:val="00F65E14"/>
    <w:rsid w:val="00F67436"/>
    <w:rsid w:val="00F72D85"/>
    <w:rsid w:val="00F73A8A"/>
    <w:rsid w:val="00F77959"/>
    <w:rsid w:val="00F806F0"/>
    <w:rsid w:val="00F80CF6"/>
    <w:rsid w:val="00F821F7"/>
    <w:rsid w:val="00F94982"/>
    <w:rsid w:val="00FA3569"/>
    <w:rsid w:val="00FA6CAF"/>
    <w:rsid w:val="00FB09FF"/>
    <w:rsid w:val="00FB357E"/>
    <w:rsid w:val="00FB7B00"/>
    <w:rsid w:val="00FC1037"/>
    <w:rsid w:val="00FC2528"/>
    <w:rsid w:val="00FC5AD9"/>
    <w:rsid w:val="00FC5F02"/>
    <w:rsid w:val="00FC78D6"/>
    <w:rsid w:val="00FE1B21"/>
    <w:rsid w:val="00FE34B6"/>
    <w:rsid w:val="00FE387E"/>
    <w:rsid w:val="00FF0115"/>
    <w:rsid w:val="00FF02A8"/>
    <w:rsid w:val="00FF0585"/>
    <w:rsid w:val="00FF4309"/>
    <w:rsid w:val="00FF4970"/>
    <w:rsid w:val="00FF5E71"/>
    <w:rsid w:val="00FF66EE"/>
    <w:rsid w:val="00FF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28365B"/>
  <w15:docId w15:val="{4AECE454-73D4-4E7A-9476-61948DAB8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BF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4B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A4BF6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807D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7D7D"/>
    <w:rPr>
      <w:rFonts w:ascii="Century" w:eastAsia="ＭＳ 明朝" w:hAnsi="Century" w:cs="Times New Roman"/>
    </w:rPr>
  </w:style>
  <w:style w:type="character" w:customStyle="1" w:styleId="shorttext">
    <w:name w:val="short_text"/>
    <w:basedOn w:val="a0"/>
    <w:rsid w:val="000A3B75"/>
  </w:style>
  <w:style w:type="character" w:customStyle="1" w:styleId="hps">
    <w:name w:val="hps"/>
    <w:basedOn w:val="a0"/>
    <w:rsid w:val="000A3B75"/>
  </w:style>
  <w:style w:type="character" w:customStyle="1" w:styleId="popupw">
    <w:name w:val="popupw"/>
    <w:basedOn w:val="a0"/>
    <w:rsid w:val="000A3B75"/>
  </w:style>
  <w:style w:type="paragraph" w:styleId="Web">
    <w:name w:val="Normal (Web)"/>
    <w:basedOn w:val="a"/>
    <w:uiPriority w:val="99"/>
    <w:unhideWhenUsed/>
    <w:rsid w:val="004C46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4C46CA"/>
    <w:pPr>
      <w:ind w:leftChars="400" w:left="840"/>
    </w:pPr>
  </w:style>
  <w:style w:type="table" w:styleId="a8">
    <w:name w:val="Table Grid"/>
    <w:basedOn w:val="a1"/>
    <w:uiPriority w:val="59"/>
    <w:rsid w:val="00CE3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ght List"/>
    <w:basedOn w:val="a1"/>
    <w:uiPriority w:val="61"/>
    <w:rsid w:val="00CE3B56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CE3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E3B56"/>
    <w:rPr>
      <w:rFonts w:asciiTheme="majorHAnsi" w:eastAsiaTheme="majorEastAsia" w:hAnsiTheme="majorHAnsi" w:cstheme="majorBidi"/>
      <w:sz w:val="18"/>
      <w:szCs w:val="18"/>
    </w:rPr>
  </w:style>
  <w:style w:type="table" w:styleId="1">
    <w:name w:val="Light Shading"/>
    <w:basedOn w:val="a1"/>
    <w:uiPriority w:val="60"/>
    <w:rsid w:val="00CE3B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Emphasis"/>
    <w:basedOn w:val="a0"/>
    <w:uiPriority w:val="20"/>
    <w:qFormat/>
    <w:rsid w:val="00154B86"/>
    <w:rPr>
      <w:i/>
      <w:iCs/>
    </w:rPr>
  </w:style>
  <w:style w:type="character" w:styleId="ac">
    <w:name w:val="Hyperlink"/>
    <w:basedOn w:val="a0"/>
    <w:uiPriority w:val="99"/>
    <w:unhideWhenUsed/>
    <w:rsid w:val="00E5377E"/>
    <w:rPr>
      <w:color w:val="0000FF" w:themeColor="hyperlink"/>
      <w:u w:val="single"/>
    </w:rPr>
  </w:style>
  <w:style w:type="paragraph" w:customStyle="1" w:styleId="Default">
    <w:name w:val="Default"/>
    <w:rsid w:val="000B16CA"/>
    <w:pPr>
      <w:widowControl w:val="0"/>
      <w:autoSpaceDE w:val="0"/>
      <w:autoSpaceDN w:val="0"/>
      <w:adjustRightInd w:val="0"/>
    </w:pPr>
    <w:rPr>
      <w:rFonts w:ascii="Arial Unicode MS" w:eastAsia="Arial Unicode MS" w:cs="Arial Unicode MS"/>
      <w:color w:val="000000"/>
      <w:kern w:val="0"/>
      <w:sz w:val="24"/>
      <w:szCs w:val="24"/>
    </w:rPr>
  </w:style>
  <w:style w:type="table" w:customStyle="1" w:styleId="11">
    <w:name w:val="表 (モノトーン)  11"/>
    <w:basedOn w:val="a1"/>
    <w:next w:val="1"/>
    <w:uiPriority w:val="60"/>
    <w:rsid w:val="0059628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annotation reference"/>
    <w:basedOn w:val="a0"/>
    <w:uiPriority w:val="99"/>
    <w:semiHidden/>
    <w:unhideWhenUsed/>
    <w:rsid w:val="00153E9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53E90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153E90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53E9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53E90"/>
    <w:rPr>
      <w:rFonts w:ascii="Century" w:eastAsia="ＭＳ 明朝" w:hAnsi="Century" w:cs="Times New Roman"/>
      <w:b/>
      <w:bCs/>
    </w:rPr>
  </w:style>
  <w:style w:type="character" w:styleId="af2">
    <w:name w:val="FollowedHyperlink"/>
    <w:basedOn w:val="a0"/>
    <w:uiPriority w:val="99"/>
    <w:semiHidden/>
    <w:unhideWhenUsed/>
    <w:rsid w:val="00CD0982"/>
    <w:rPr>
      <w:color w:val="800080" w:themeColor="followedHyperlink"/>
      <w:u w:val="single"/>
    </w:rPr>
  </w:style>
  <w:style w:type="paragraph" w:styleId="af3">
    <w:name w:val="Revision"/>
    <w:hidden/>
    <w:uiPriority w:val="99"/>
    <w:semiHidden/>
    <w:rsid w:val="007759C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0BDD3-4520-4E63-B456-8DEE53980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4024</cp:lastModifiedBy>
  <cp:revision>2</cp:revision>
  <cp:lastPrinted>2015-09-18T06:46:00Z</cp:lastPrinted>
  <dcterms:created xsi:type="dcterms:W3CDTF">2021-09-13T12:42:00Z</dcterms:created>
  <dcterms:modified xsi:type="dcterms:W3CDTF">2021-09-13T12:42:00Z</dcterms:modified>
</cp:coreProperties>
</file>